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A34AF" w14:textId="77777777" w:rsidR="00C81730" w:rsidRPr="00C81730" w:rsidRDefault="00C81730" w:rsidP="00C81730">
      <w:pPr>
        <w:keepNext/>
        <w:keepLines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11979"/>
      <w:r w:rsidRPr="00C81730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C81730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1</w:t>
      </w:r>
      <w:r w:rsidRPr="00C81730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Fig.</w:t>
      </w:r>
      <w:r w:rsidRPr="00C81730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Stage changes in coping behaviors during the COVID-19</w:t>
      </w:r>
      <w:bookmarkEnd w:id="0"/>
    </w:p>
    <w:p w14:paraId="51640E1E" w14:textId="77777777" w:rsidR="00C81730" w:rsidRPr="00C81730" w:rsidRDefault="00C81730" w:rsidP="00C81730">
      <w:pPr>
        <w:spacing w:line="264" w:lineRule="auto"/>
        <w:ind w:firstLine="420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C81730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3A6865F9" wp14:editId="521CCE1C">
            <wp:extent cx="5486400" cy="4464050"/>
            <wp:effectExtent l="0" t="0" r="0" b="0"/>
            <wp:docPr id="12" name="图片 1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E67FF" w14:textId="77777777" w:rsidR="00C81730" w:rsidRPr="00C81730" w:rsidRDefault="00C81730" w:rsidP="00C81730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  <w:r w:rsidRPr="00C81730">
        <w:rPr>
          <w:rFonts w:ascii="Times New Roman" w:eastAsia="等线" w:hAnsi="Times New Roman" w:cs="Times New Roman"/>
          <w:sz w:val="16"/>
          <w:szCs w:val="16"/>
        </w:rPr>
        <w:t>Notes: Access to information represents the frequency of checking information about COVID-19 per day; outdoor activity frequency represents the times of outdoor activity per day; protective behavior degree represents the self-precaution extent at present calculated by the sum of specific protective actions taken.</w:t>
      </w:r>
    </w:p>
    <w:p w14:paraId="678C946A" w14:textId="77777777" w:rsidR="00172116" w:rsidRPr="00C81730" w:rsidRDefault="00172116"/>
    <w:sectPr w:rsidR="00172116" w:rsidRPr="00C81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730"/>
    <w:rsid w:val="00172116"/>
    <w:rsid w:val="002277E5"/>
    <w:rsid w:val="00C8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AC0F3"/>
  <w15:chartTrackingRefBased/>
  <w15:docId w15:val="{E7688F53-79DE-4605-B834-E658AB7E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19:00Z</dcterms:created>
  <dcterms:modified xsi:type="dcterms:W3CDTF">2022-06-09T07:19:00Z</dcterms:modified>
</cp:coreProperties>
</file>